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5A89" w:rsidRPr="00BA42AB" w:rsidRDefault="00D65A89" w:rsidP="003516BA">
      <w:pPr>
        <w:spacing w:after="0" w:line="24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BA42AB">
        <w:rPr>
          <w:rFonts w:ascii="Times New Roman" w:eastAsia="宋体" w:hAnsi="Times New Roman" w:cs="Times New Roman" w:hint="eastAsia"/>
          <w:b/>
          <w:sz w:val="24"/>
          <w:szCs w:val="24"/>
        </w:rPr>
        <w:t>Table S</w:t>
      </w:r>
      <w:r w:rsidR="00EE1E1A">
        <w:rPr>
          <w:rFonts w:ascii="Times New Roman" w:eastAsia="宋体" w:hAnsi="Times New Roman" w:cs="Times New Roman"/>
          <w:b/>
          <w:sz w:val="24"/>
          <w:szCs w:val="24"/>
        </w:rPr>
        <w:t>5</w:t>
      </w:r>
    </w:p>
    <w:tbl>
      <w:tblPr>
        <w:tblW w:w="850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7229"/>
      </w:tblGrid>
      <w:tr w:rsidR="00D65A89" w:rsidRPr="00BA42AB" w:rsidTr="00842CA1">
        <w:trPr>
          <w:trHeight w:val="27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A89" w:rsidRPr="00BA42AB" w:rsidRDefault="00D65A89" w:rsidP="003516B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A42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KEGG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A89" w:rsidRPr="00BA42AB" w:rsidRDefault="00D65A89" w:rsidP="00842CA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A42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unction</w:t>
            </w:r>
          </w:p>
        </w:tc>
      </w:tr>
      <w:tr w:rsidR="00D65A89" w:rsidRPr="00BA42AB" w:rsidTr="00842CA1">
        <w:trPr>
          <w:trHeight w:val="270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A89" w:rsidRPr="00BA42AB" w:rsidRDefault="00D65A89" w:rsidP="003516B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A42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K12138</w:t>
            </w:r>
          </w:p>
        </w:tc>
        <w:tc>
          <w:tcPr>
            <w:tcW w:w="72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A89" w:rsidRPr="00BA42AB" w:rsidRDefault="00D65A89" w:rsidP="00842CA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B452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hyfC</w:t>
            </w:r>
            <w:r w:rsidRPr="00BA42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; hydrogenase-4 component C [EC:1.-.-.-]</w:t>
            </w:r>
          </w:p>
        </w:tc>
      </w:tr>
      <w:tr w:rsidR="00D65A89" w:rsidRPr="00BA42AB" w:rsidTr="00842CA1">
        <w:trPr>
          <w:trHeight w:val="27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65A89" w:rsidRPr="00BA42AB" w:rsidRDefault="00D65A89" w:rsidP="003516B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A42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K02598</w:t>
            </w:r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:rsidR="00D65A89" w:rsidRPr="00BA42AB" w:rsidRDefault="00D65A89" w:rsidP="00842CA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B452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nirC</w:t>
            </w:r>
            <w:r w:rsidRPr="00BA42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; nitrite transporter</w:t>
            </w:r>
          </w:p>
        </w:tc>
      </w:tr>
      <w:tr w:rsidR="00D65A89" w:rsidRPr="00BA42AB" w:rsidTr="00842CA1">
        <w:trPr>
          <w:trHeight w:val="27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65A89" w:rsidRPr="00BA42AB" w:rsidRDefault="00D65A89" w:rsidP="003516B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A42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K01312</w:t>
            </w:r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:rsidR="00D65A89" w:rsidRPr="00BA42AB" w:rsidRDefault="00D65A89" w:rsidP="00842CA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A42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RSS1_2_3; trypsin [EC:3.4.21.4]</w:t>
            </w:r>
          </w:p>
        </w:tc>
      </w:tr>
      <w:tr w:rsidR="00D65A89" w:rsidRPr="00BA42AB" w:rsidTr="00842CA1">
        <w:trPr>
          <w:trHeight w:val="27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65A89" w:rsidRPr="00BA42AB" w:rsidRDefault="00D65A89" w:rsidP="003516B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A42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K03833</w:t>
            </w:r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:rsidR="00D65A89" w:rsidRPr="00BA42AB" w:rsidRDefault="00D65A89" w:rsidP="00842CA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B452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selB</w:t>
            </w:r>
            <w:r w:rsidRPr="00BA42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, EEFSEC; selenocysteine-specific elongation factor</w:t>
            </w:r>
          </w:p>
        </w:tc>
      </w:tr>
      <w:tr w:rsidR="00D65A89" w:rsidRPr="00BA42AB" w:rsidTr="00842CA1">
        <w:trPr>
          <w:trHeight w:val="27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65A89" w:rsidRPr="00BA42AB" w:rsidRDefault="00D65A89" w:rsidP="003516B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A42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K06141</w:t>
            </w:r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:rsidR="00D65A89" w:rsidRPr="00BA42AB" w:rsidRDefault="00D65A89" w:rsidP="00842CA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B452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tsgA</w:t>
            </w:r>
            <w:r w:rsidRPr="00BA42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; MFS transporter, TsgA protein</w:t>
            </w:r>
          </w:p>
        </w:tc>
      </w:tr>
      <w:tr w:rsidR="00D65A89" w:rsidRPr="00BA42AB" w:rsidTr="00842CA1">
        <w:trPr>
          <w:trHeight w:val="27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65A89" w:rsidRPr="00BA42AB" w:rsidRDefault="00D65A89" w:rsidP="003516B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A42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K01478</w:t>
            </w:r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:rsidR="00D65A89" w:rsidRPr="00BA42AB" w:rsidRDefault="00D65A89" w:rsidP="00842CA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B452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arcA</w:t>
            </w:r>
            <w:r w:rsidRPr="00BA42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; arginine deiminase [EC:3.5.3.6]</w:t>
            </w:r>
          </w:p>
        </w:tc>
      </w:tr>
      <w:tr w:rsidR="00D65A89" w:rsidRPr="00BA42AB" w:rsidTr="00842CA1">
        <w:trPr>
          <w:trHeight w:val="27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65A89" w:rsidRPr="00BA42AB" w:rsidRDefault="00D65A89" w:rsidP="003516B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A42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K08659</w:t>
            </w:r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:rsidR="00D65A89" w:rsidRPr="00BA42AB" w:rsidRDefault="00D65A89" w:rsidP="00842CA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B452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pepDA</w:t>
            </w:r>
            <w:r w:rsidRPr="00BA42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2B452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pepDB</w:t>
            </w:r>
            <w:r w:rsidRPr="00BA42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; dipeptidase [EC:3.4.-.-]</w:t>
            </w:r>
          </w:p>
        </w:tc>
      </w:tr>
      <w:tr w:rsidR="00D65A89" w:rsidRPr="00BA42AB" w:rsidTr="00842CA1">
        <w:trPr>
          <w:trHeight w:val="27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65A89" w:rsidRPr="00BA42AB" w:rsidRDefault="00D65A89" w:rsidP="003516B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A42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K10123</w:t>
            </w:r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:rsidR="00D65A89" w:rsidRPr="00BA42AB" w:rsidRDefault="00D65A89" w:rsidP="00842CA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B452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feoC</w:t>
            </w:r>
            <w:r w:rsidRPr="00BA42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; putative ferrous iron transport protein C</w:t>
            </w:r>
          </w:p>
        </w:tc>
      </w:tr>
      <w:tr w:rsidR="00D65A89" w:rsidRPr="00BA42AB" w:rsidTr="00842CA1">
        <w:trPr>
          <w:trHeight w:val="27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65A89" w:rsidRPr="00BA42AB" w:rsidRDefault="00D65A89" w:rsidP="003516B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A42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K00782</w:t>
            </w:r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:rsidR="00D65A89" w:rsidRPr="00BA42AB" w:rsidRDefault="00D65A89" w:rsidP="00842CA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B452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lldG</w:t>
            </w:r>
            <w:r w:rsidRPr="00BA42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; L-lactate dehydrogenase complex protein LldG</w:t>
            </w:r>
          </w:p>
        </w:tc>
      </w:tr>
      <w:tr w:rsidR="00D65A89" w:rsidRPr="00BA42AB" w:rsidTr="00842CA1">
        <w:trPr>
          <w:trHeight w:val="27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65A89" w:rsidRPr="00BA42AB" w:rsidRDefault="00D65A89" w:rsidP="003516B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A42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K12137</w:t>
            </w:r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:rsidR="00D65A89" w:rsidRPr="00BA42AB" w:rsidRDefault="00D65A89" w:rsidP="00842CA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B452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hyfB</w:t>
            </w:r>
            <w:r w:rsidRPr="00BA42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; hydrogenase-4 component B [EC:1.-.-.-]</w:t>
            </w:r>
          </w:p>
        </w:tc>
      </w:tr>
      <w:tr w:rsidR="00D65A89" w:rsidRPr="00BA42AB" w:rsidTr="00842CA1">
        <w:trPr>
          <w:trHeight w:val="27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65A89" w:rsidRPr="00BA42AB" w:rsidRDefault="00D65A89" w:rsidP="003516B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A42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K03620</w:t>
            </w:r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:rsidR="00D65A89" w:rsidRPr="00BA42AB" w:rsidRDefault="00D65A89" w:rsidP="00842CA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B452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hyaC</w:t>
            </w:r>
            <w:r w:rsidRPr="00BA42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; Ni/Fe-hydrogenase 1 B-type cytochrome subunit</w:t>
            </w:r>
          </w:p>
        </w:tc>
      </w:tr>
      <w:tr w:rsidR="00D65A89" w:rsidRPr="00BA42AB" w:rsidTr="00842CA1">
        <w:trPr>
          <w:trHeight w:val="27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65A89" w:rsidRPr="00BA42AB" w:rsidRDefault="00D65A89" w:rsidP="003516B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A42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K07812</w:t>
            </w:r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:rsidR="00D65A89" w:rsidRPr="00BA42AB" w:rsidRDefault="00D65A89" w:rsidP="00842CA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B452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torZ</w:t>
            </w:r>
            <w:r w:rsidRPr="00BA42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; trimethylamine-N-oxide reductase (cytochrome c) [EC:1.7.2.3]</w:t>
            </w:r>
          </w:p>
        </w:tc>
      </w:tr>
      <w:tr w:rsidR="00D65A89" w:rsidRPr="00BA42AB" w:rsidTr="00842CA1">
        <w:trPr>
          <w:trHeight w:val="27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65A89" w:rsidRPr="00BA42AB" w:rsidRDefault="00D65A89" w:rsidP="003516B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A42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K08302</w:t>
            </w:r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:rsidR="00D65A89" w:rsidRPr="00BA42AB" w:rsidRDefault="00D65A89" w:rsidP="00842CA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B452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gatY</w:t>
            </w:r>
            <w:r w:rsidRPr="00BA42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  <w:r w:rsidRPr="002B452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kbaY</w:t>
            </w:r>
            <w:r w:rsidRPr="00BA42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; tagatose 1,6-diphosphate aldolase GatY/KbaY [EC:4.1.2.40]</w:t>
            </w:r>
          </w:p>
        </w:tc>
      </w:tr>
      <w:tr w:rsidR="00D65A89" w:rsidRPr="00BA42AB" w:rsidTr="00842CA1">
        <w:trPr>
          <w:trHeight w:val="270"/>
        </w:trPr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65A89" w:rsidRPr="00BA42AB" w:rsidRDefault="00D65A89" w:rsidP="003516B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A42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K00613</w:t>
            </w:r>
          </w:p>
        </w:tc>
        <w:tc>
          <w:tcPr>
            <w:tcW w:w="722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65A89" w:rsidRPr="00BA42AB" w:rsidRDefault="00D65A89" w:rsidP="00842CA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A42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ATM; glycine amidinotransferase [EC:2.1.4.1]</w:t>
            </w:r>
          </w:p>
        </w:tc>
      </w:tr>
      <w:tr w:rsidR="00D65A89" w:rsidRPr="00BA42AB" w:rsidTr="00842CA1">
        <w:trPr>
          <w:trHeight w:val="270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65A89" w:rsidRPr="00BA42AB" w:rsidRDefault="00D65A89" w:rsidP="003516B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A42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K12146</w:t>
            </w:r>
          </w:p>
        </w:tc>
        <w:tc>
          <w:tcPr>
            <w:tcW w:w="722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65A89" w:rsidRPr="00BA42AB" w:rsidRDefault="00D65A89" w:rsidP="00842CA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B452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hyfR</w:t>
            </w:r>
            <w:r w:rsidRPr="00BA42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; hydrogenase-4 transcriptional activator</w:t>
            </w:r>
          </w:p>
        </w:tc>
      </w:tr>
      <w:tr w:rsidR="00D65A89" w:rsidRPr="00BA42AB" w:rsidTr="00842CA1">
        <w:trPr>
          <w:trHeight w:val="270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5A89" w:rsidRPr="00BA42AB" w:rsidRDefault="00D65A89" w:rsidP="003516B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A42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K05927</w:t>
            </w:r>
          </w:p>
        </w:tc>
        <w:tc>
          <w:tcPr>
            <w:tcW w:w="72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5A89" w:rsidRPr="00BA42AB" w:rsidRDefault="00D65A89" w:rsidP="00842CA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B452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hydA</w:t>
            </w:r>
            <w:r w:rsidRPr="00BA42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; quinone-reactive Ni/Fe-hydrogenase small subunit [EC:1.12.5.1]</w:t>
            </w:r>
          </w:p>
        </w:tc>
      </w:tr>
      <w:tr w:rsidR="00D65A89" w:rsidRPr="00BA42AB" w:rsidTr="00842CA1">
        <w:trPr>
          <w:trHeight w:val="27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65A89" w:rsidRPr="00BA42AB" w:rsidRDefault="00D65A89" w:rsidP="003516B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A42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K03192</w:t>
            </w:r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:rsidR="00D65A89" w:rsidRPr="00BA42AB" w:rsidRDefault="00D65A89" w:rsidP="00842CA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B452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ureJ</w:t>
            </w:r>
            <w:r w:rsidRPr="00BA42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; urease accessory protein</w:t>
            </w:r>
          </w:p>
        </w:tc>
      </w:tr>
      <w:tr w:rsidR="00D65A89" w:rsidRPr="00BA42AB" w:rsidTr="00842CA1">
        <w:trPr>
          <w:trHeight w:val="27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65A89" w:rsidRPr="00BA42AB" w:rsidRDefault="00D65A89" w:rsidP="003516B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A42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K08315</w:t>
            </w:r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:rsidR="00D65A89" w:rsidRPr="00BA42AB" w:rsidRDefault="00D65A89" w:rsidP="00842CA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B452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hycI</w:t>
            </w:r>
            <w:r w:rsidRPr="00BA42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; hydrogenase 3 maturation protease [EC:3.4.23.51]</w:t>
            </w:r>
          </w:p>
        </w:tc>
      </w:tr>
      <w:tr w:rsidR="00D65A89" w:rsidRPr="00BA42AB" w:rsidTr="00842CA1">
        <w:trPr>
          <w:trHeight w:val="27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65A89" w:rsidRPr="00BA42AB" w:rsidRDefault="00D65A89" w:rsidP="003516B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A42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K12141</w:t>
            </w:r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:rsidR="00D65A89" w:rsidRPr="00BA42AB" w:rsidRDefault="00D65A89" w:rsidP="00842CA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B452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hyfF</w:t>
            </w:r>
            <w:r w:rsidRPr="00BA42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; hydrogenase-4 component F [EC:1.-.-.-]</w:t>
            </w:r>
          </w:p>
        </w:tc>
      </w:tr>
      <w:tr w:rsidR="00D65A89" w:rsidRPr="00BA42AB" w:rsidTr="00842CA1">
        <w:trPr>
          <w:trHeight w:val="27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65A89" w:rsidRPr="00BA42AB" w:rsidRDefault="00D65A89" w:rsidP="003516B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A42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K12136</w:t>
            </w:r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:rsidR="00D65A89" w:rsidRPr="00BA42AB" w:rsidRDefault="00D65A89" w:rsidP="00842CA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B452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hyfA</w:t>
            </w:r>
            <w:r w:rsidRPr="00BA42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; hydrogenase-4 component A [EC:1.-.-.-]</w:t>
            </w:r>
          </w:p>
        </w:tc>
      </w:tr>
      <w:tr w:rsidR="00D65A89" w:rsidRPr="00BA42AB" w:rsidTr="00842CA1">
        <w:trPr>
          <w:trHeight w:val="27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65A89" w:rsidRPr="00BA42AB" w:rsidRDefault="00D65A89" w:rsidP="003516B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A42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K02779</w:t>
            </w:r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:rsidR="00D65A89" w:rsidRPr="00BA42AB" w:rsidRDefault="00D65A89" w:rsidP="00842CA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A42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TS-Glc-EIIC, ptsG; PTS system, glucose-specific IIC component</w:t>
            </w:r>
          </w:p>
        </w:tc>
      </w:tr>
      <w:tr w:rsidR="00D65A89" w:rsidRPr="00BA42AB" w:rsidTr="00842CA1">
        <w:trPr>
          <w:trHeight w:val="27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65A89" w:rsidRPr="00BA42AB" w:rsidRDefault="00D65A89" w:rsidP="003516B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A42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K12140</w:t>
            </w:r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:rsidR="00D65A89" w:rsidRPr="00BA42AB" w:rsidRDefault="00D65A89" w:rsidP="00842CA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B452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hyfE</w:t>
            </w:r>
            <w:r w:rsidRPr="00BA42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; hydrogenase-4 component E [EC:1.-.-.-]</w:t>
            </w:r>
          </w:p>
        </w:tc>
      </w:tr>
      <w:tr w:rsidR="00D65A89" w:rsidRPr="00BA42AB" w:rsidTr="00842CA1">
        <w:trPr>
          <w:trHeight w:val="27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65A89" w:rsidRPr="00BA42AB" w:rsidRDefault="00D65A89" w:rsidP="003516B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A42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K14407</w:t>
            </w:r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:rsidR="00D65A89" w:rsidRPr="00BA42AB" w:rsidRDefault="00D65A89" w:rsidP="00842CA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A42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STF2, RNA15; cleavage stimulation factor subunit 2</w:t>
            </w:r>
          </w:p>
        </w:tc>
      </w:tr>
      <w:tr w:rsidR="00D65A89" w:rsidRPr="00BA42AB" w:rsidTr="00842CA1">
        <w:trPr>
          <w:trHeight w:val="27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65A89" w:rsidRPr="00BA42AB" w:rsidRDefault="00D65A89" w:rsidP="003516B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A42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K01152</w:t>
            </w:r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:rsidR="00D65A89" w:rsidRPr="00BA42AB" w:rsidRDefault="00D65A89" w:rsidP="00842CA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A42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sftu1; isfu1 transposase</w:t>
            </w:r>
          </w:p>
        </w:tc>
      </w:tr>
      <w:tr w:rsidR="00D65A89" w:rsidRPr="00BA42AB" w:rsidTr="00842CA1">
        <w:trPr>
          <w:trHeight w:val="270"/>
        </w:trPr>
        <w:tc>
          <w:tcPr>
            <w:tcW w:w="1276" w:type="dxa"/>
            <w:shd w:val="clear" w:color="auto" w:fill="auto"/>
            <w:noWrap/>
            <w:hideMark/>
          </w:tcPr>
          <w:p w:rsidR="00D65A89" w:rsidRPr="00BA42AB" w:rsidRDefault="00D65A89" w:rsidP="003516B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A42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K00972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D65A89" w:rsidRPr="00BA42AB" w:rsidRDefault="00D65A89" w:rsidP="00842CA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A42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UAP1; UDP-N-acetylglucosamine/UDP-N-acetylgalactosamine diphosphorylase</w:t>
            </w:r>
          </w:p>
        </w:tc>
      </w:tr>
      <w:tr w:rsidR="00D65A89" w:rsidRPr="00BA42AB" w:rsidTr="00842CA1">
        <w:trPr>
          <w:trHeight w:val="27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65A89" w:rsidRPr="00BA42AB" w:rsidRDefault="00D65A89" w:rsidP="003516B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A42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K06909</w:t>
            </w:r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:rsidR="00D65A89" w:rsidRPr="00BA42AB" w:rsidRDefault="00D65A89" w:rsidP="00842CA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B452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xtmB</w:t>
            </w:r>
            <w:r w:rsidRPr="00BA42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; phage terminase large subunit</w:t>
            </w:r>
          </w:p>
        </w:tc>
      </w:tr>
      <w:tr w:rsidR="00D65A89" w:rsidRPr="00BA42AB" w:rsidTr="00842CA1">
        <w:trPr>
          <w:trHeight w:val="27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65A89" w:rsidRPr="00BA42AB" w:rsidRDefault="00D65A89" w:rsidP="003516B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A42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K05796</w:t>
            </w:r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:rsidR="00D65A89" w:rsidRPr="00BA42AB" w:rsidRDefault="00D65A89" w:rsidP="00842CA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B452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hydN</w:t>
            </w:r>
            <w:r w:rsidRPr="00BA42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; electron transport protein HydN</w:t>
            </w:r>
          </w:p>
        </w:tc>
      </w:tr>
      <w:tr w:rsidR="00D65A89" w:rsidRPr="00BA42AB" w:rsidTr="00842CA1">
        <w:trPr>
          <w:trHeight w:val="27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65A89" w:rsidRPr="00BA42AB" w:rsidRDefault="00D65A89" w:rsidP="003516B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A42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K12145</w:t>
            </w:r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:rsidR="00D65A89" w:rsidRPr="00BA42AB" w:rsidRDefault="00D65A89" w:rsidP="00842CA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B452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hyfJ</w:t>
            </w:r>
            <w:r w:rsidRPr="00BA42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; hydrogenase-4 component J [EC:1.-.-.-]</w:t>
            </w:r>
          </w:p>
        </w:tc>
        <w:bookmarkStart w:id="0" w:name="_GoBack"/>
        <w:bookmarkEnd w:id="0"/>
      </w:tr>
      <w:tr w:rsidR="00D65A89" w:rsidRPr="00BA42AB" w:rsidTr="00842CA1">
        <w:trPr>
          <w:trHeight w:val="27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65A89" w:rsidRPr="00BA42AB" w:rsidRDefault="00D65A89" w:rsidP="003516B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A42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K05922</w:t>
            </w:r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:rsidR="00D65A89" w:rsidRPr="00BA42AB" w:rsidRDefault="00D65A89" w:rsidP="00842CA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B452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hydB</w:t>
            </w:r>
            <w:r w:rsidRPr="00BA42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; quinone-reactive Ni/Fe-hydrogenase large subunit [EC:1.12.5.1]</w:t>
            </w:r>
          </w:p>
        </w:tc>
      </w:tr>
      <w:tr w:rsidR="00D65A89" w:rsidRPr="00BA42AB" w:rsidTr="00842CA1">
        <w:trPr>
          <w:trHeight w:val="27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65A89" w:rsidRPr="00BA42AB" w:rsidRDefault="00D65A89" w:rsidP="003516B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A42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K01274</w:t>
            </w:r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:rsidR="00D65A89" w:rsidRPr="00BA42AB" w:rsidRDefault="00D65A89" w:rsidP="00842CA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A42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3.4.13.-; D-alanyl-D-alanine dipeptidase [EC:3.4.13.-]</w:t>
            </w:r>
          </w:p>
        </w:tc>
      </w:tr>
      <w:tr w:rsidR="00D65A89" w:rsidRPr="00BA42AB" w:rsidTr="00842CA1">
        <w:trPr>
          <w:trHeight w:val="27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65A89" w:rsidRPr="00BA42AB" w:rsidRDefault="00D65A89" w:rsidP="003516B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A42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K03549</w:t>
            </w:r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:rsidR="00D65A89" w:rsidRPr="00BA42AB" w:rsidRDefault="00D65A89" w:rsidP="00842CA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B452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kup</w:t>
            </w:r>
            <w:r w:rsidRPr="00BA42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; KUP system potassium uptake protein</w:t>
            </w:r>
          </w:p>
        </w:tc>
      </w:tr>
      <w:tr w:rsidR="00D65A89" w:rsidRPr="00BA42AB" w:rsidTr="00842CA1">
        <w:trPr>
          <w:trHeight w:val="27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65A89" w:rsidRPr="00BA42AB" w:rsidRDefault="00D65A89" w:rsidP="003516B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A42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K01618</w:t>
            </w:r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:rsidR="00D65A89" w:rsidRPr="00BA42AB" w:rsidRDefault="00D65A89" w:rsidP="00842CA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A42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K01618; 3,4-dihydroxyphenylacetaldehyde synthase [EC:4.1.1.-]</w:t>
            </w:r>
          </w:p>
        </w:tc>
      </w:tr>
      <w:tr w:rsidR="00D65A89" w:rsidRPr="00BA42AB" w:rsidTr="00842CA1">
        <w:trPr>
          <w:trHeight w:val="27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65A89" w:rsidRPr="00BA42AB" w:rsidRDefault="00D65A89" w:rsidP="003516B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A42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K01042</w:t>
            </w:r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:rsidR="00D65A89" w:rsidRPr="00BA42AB" w:rsidRDefault="00D65A89" w:rsidP="00842CA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B452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selA</w:t>
            </w:r>
            <w:r w:rsidRPr="00BA42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; L-seryl-tRNA(Ser) seleniumtransferase [EC:2.9.1.1]</w:t>
            </w:r>
          </w:p>
        </w:tc>
      </w:tr>
      <w:tr w:rsidR="00D65A89" w:rsidRPr="00BA42AB" w:rsidTr="00842CA1">
        <w:trPr>
          <w:trHeight w:val="27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65A89" w:rsidRPr="00BA42AB" w:rsidRDefault="00D65A89" w:rsidP="003516B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A42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K06666</w:t>
            </w:r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:rsidR="00D65A89" w:rsidRPr="00BA42AB" w:rsidRDefault="00D65A89" w:rsidP="00842CA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A42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UP1; general transcriptional corepressor TUP1</w:t>
            </w:r>
          </w:p>
        </w:tc>
      </w:tr>
      <w:tr w:rsidR="00D65A89" w:rsidRPr="00BA42AB" w:rsidTr="00842CA1">
        <w:trPr>
          <w:trHeight w:val="27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65A89" w:rsidRPr="00BA42AB" w:rsidRDefault="00D65A89" w:rsidP="003516B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A42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K11436</w:t>
            </w:r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:rsidR="00D65A89" w:rsidRPr="00BA42AB" w:rsidRDefault="00D65A89" w:rsidP="00842CA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A42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RMT3; type I protein arginine methyltransferase [EC:2.1.1.319]</w:t>
            </w:r>
          </w:p>
        </w:tc>
      </w:tr>
      <w:tr w:rsidR="00D65A89" w:rsidRPr="00BA42AB" w:rsidTr="00842CA1">
        <w:trPr>
          <w:trHeight w:val="27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65A89" w:rsidRPr="00BA42AB" w:rsidRDefault="00D65A89" w:rsidP="003516B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A42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K12139</w:t>
            </w:r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:rsidR="00D65A89" w:rsidRPr="00BA42AB" w:rsidRDefault="00D65A89" w:rsidP="00842CA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B452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hyfD</w:t>
            </w:r>
            <w:r w:rsidRPr="00BA42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; hydrogenase-4 component D [EC:1.-.-.-]</w:t>
            </w:r>
          </w:p>
        </w:tc>
      </w:tr>
      <w:tr w:rsidR="00D65A89" w:rsidRPr="00BA42AB" w:rsidTr="00842CA1">
        <w:trPr>
          <w:trHeight w:val="27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65A89" w:rsidRPr="00BA42AB" w:rsidRDefault="00D65A89" w:rsidP="003516B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A42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K03605</w:t>
            </w:r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:rsidR="00D65A89" w:rsidRPr="00BA42AB" w:rsidRDefault="00D65A89" w:rsidP="00842CA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B452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hyaD</w:t>
            </w:r>
            <w:r w:rsidRPr="00BA42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, hybD; hydrogenase maturation protease [EC:3.4.23.-]</w:t>
            </w:r>
          </w:p>
        </w:tc>
      </w:tr>
      <w:tr w:rsidR="00D65A89" w:rsidRPr="00BA42AB" w:rsidTr="00842CA1">
        <w:trPr>
          <w:trHeight w:val="27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65A89" w:rsidRPr="00BA42AB" w:rsidRDefault="00D65A89" w:rsidP="003516B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A42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K01755</w:t>
            </w:r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:rsidR="00D65A89" w:rsidRPr="00BA42AB" w:rsidRDefault="00D65A89" w:rsidP="00842CA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B452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argH</w:t>
            </w:r>
            <w:r w:rsidRPr="00BA42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, ASL; argininosuccinate lyase [EC:4.3.2.1]</w:t>
            </w:r>
          </w:p>
        </w:tc>
      </w:tr>
      <w:tr w:rsidR="00D65A89" w:rsidRPr="00BA42AB" w:rsidTr="00842CA1">
        <w:trPr>
          <w:trHeight w:val="27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65A89" w:rsidRPr="00BA42AB" w:rsidRDefault="00D65A89" w:rsidP="003516B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A42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K12143</w:t>
            </w:r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:rsidR="00D65A89" w:rsidRPr="00BA42AB" w:rsidRDefault="00D65A89" w:rsidP="00842CA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B452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hyfH</w:t>
            </w:r>
            <w:r w:rsidRPr="00BA42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; hydrogenase-4 component H</w:t>
            </w:r>
          </w:p>
        </w:tc>
      </w:tr>
      <w:tr w:rsidR="00D65A89" w:rsidRPr="00BA42AB" w:rsidTr="00842CA1">
        <w:trPr>
          <w:trHeight w:val="27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65A89" w:rsidRPr="00BA42AB" w:rsidRDefault="00D65A89" w:rsidP="003516B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A42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K01551</w:t>
            </w:r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:rsidR="00D65A89" w:rsidRPr="00BA42AB" w:rsidRDefault="00D65A89" w:rsidP="00842CA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B452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arsA</w:t>
            </w:r>
            <w:r w:rsidRPr="00BA42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, ASNA1; arsenite-transporting ATPase [EC:3.6.3.16]</w:t>
            </w:r>
          </w:p>
        </w:tc>
      </w:tr>
    </w:tbl>
    <w:p w:rsidR="00FF6DF1" w:rsidRPr="00D65A89" w:rsidRDefault="008C3DB4" w:rsidP="003516BA">
      <w:pPr>
        <w:spacing w:after="0"/>
      </w:pPr>
    </w:p>
    <w:sectPr w:rsidR="00FF6DF1" w:rsidRPr="00D65A89" w:rsidSect="00842C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C3DB4" w:rsidRDefault="008C3DB4" w:rsidP="00D65A89">
      <w:pPr>
        <w:spacing w:after="0" w:line="240" w:lineRule="auto"/>
      </w:pPr>
      <w:r>
        <w:separator/>
      </w:r>
    </w:p>
  </w:endnote>
  <w:endnote w:type="continuationSeparator" w:id="0">
    <w:p w:rsidR="008C3DB4" w:rsidRDefault="008C3DB4" w:rsidP="00D65A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C3DB4" w:rsidRDefault="008C3DB4" w:rsidP="00D65A89">
      <w:pPr>
        <w:spacing w:after="0" w:line="240" w:lineRule="auto"/>
      </w:pPr>
      <w:r>
        <w:separator/>
      </w:r>
    </w:p>
  </w:footnote>
  <w:footnote w:type="continuationSeparator" w:id="0">
    <w:p w:rsidR="008C3DB4" w:rsidRDefault="008C3DB4" w:rsidP="00D65A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2DEA"/>
    <w:rsid w:val="00196550"/>
    <w:rsid w:val="003516BA"/>
    <w:rsid w:val="003D757D"/>
    <w:rsid w:val="006F2DEA"/>
    <w:rsid w:val="007D45D3"/>
    <w:rsid w:val="00842CA1"/>
    <w:rsid w:val="008C3DB4"/>
    <w:rsid w:val="00D65A89"/>
    <w:rsid w:val="00DD4CB5"/>
    <w:rsid w:val="00E40BE6"/>
    <w:rsid w:val="00EE1E1A"/>
    <w:rsid w:val="00FE1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2F9CB63-3094-47AE-A2DB-85DA2C958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65A89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65A8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65A8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65A8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65A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3</Words>
  <Characters>1956</Characters>
  <Application>Microsoft Office Word</Application>
  <DocSecurity>0</DocSecurity>
  <Lines>16</Lines>
  <Paragraphs>4</Paragraphs>
  <ScaleCrop>false</ScaleCrop>
  <Company/>
  <LinksUpToDate>false</LinksUpToDate>
  <CharactersWithSpaces>2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</dc:creator>
  <cp:keywords/>
  <dc:description/>
  <cp:lastModifiedBy>DEEP</cp:lastModifiedBy>
  <cp:revision>6</cp:revision>
  <dcterms:created xsi:type="dcterms:W3CDTF">2018-01-10T08:01:00Z</dcterms:created>
  <dcterms:modified xsi:type="dcterms:W3CDTF">2018-01-18T11:46:00Z</dcterms:modified>
</cp:coreProperties>
</file>